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75" w:rsidRDefault="00EC4775" w:rsidP="00EC47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4775" w:rsidRPr="00C818D7" w:rsidRDefault="00EC4775" w:rsidP="00EC47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S18 Fig.</w:t>
      </w:r>
      <w:proofErr w:type="gramEnd"/>
      <w:r w:rsidRPr="00033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The prognostic power of EPHA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246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EPHA4,</w:t>
      </w:r>
      <w:r w:rsidRPr="0033246B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EC4775" w:rsidRDefault="00EC4775" w:rsidP="00EC47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51320EA" wp14:editId="49E2703F">
            <wp:simplePos x="0" y="0"/>
            <wp:positionH relativeFrom="column">
              <wp:posOffset>1905</wp:posOffset>
            </wp:positionH>
            <wp:positionV relativeFrom="paragraph">
              <wp:posOffset>310212</wp:posOffset>
            </wp:positionV>
            <wp:extent cx="5759450" cy="1936750"/>
            <wp:effectExtent l="0" t="0" r="0" b="6350"/>
            <wp:wrapTight wrapText="bothSides">
              <wp:wrapPolygon edited="0">
                <wp:start x="0" y="0"/>
                <wp:lineTo x="0" y="21458"/>
                <wp:lineTo x="21505" y="21458"/>
                <wp:lineTo x="21505" y="0"/>
                <wp:lineTo x="0" y="0"/>
              </wp:wrapPolygon>
            </wp:wrapTight>
            <wp:docPr id="63" name="Resi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C4775" w:rsidRDefault="00EC4775" w:rsidP="00EC47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75"/>
    <w:rsid w:val="0061270C"/>
    <w:rsid w:val="00EC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77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77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9:00Z</dcterms:created>
  <dcterms:modified xsi:type="dcterms:W3CDTF">2018-07-06T13:19:00Z</dcterms:modified>
</cp:coreProperties>
</file>